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323" w:rsidRPr="003030F7" w:rsidRDefault="00140323" w:rsidP="00140323">
      <w:pPr>
        <w:spacing w:after="0" w:line="240" w:lineRule="auto"/>
        <w:rPr>
          <w:rFonts w:ascii="Arial" w:hAnsi="Arial" w:cs="Arial"/>
          <w:b/>
          <w:bCs/>
          <w:color w:val="000000"/>
          <w:lang w:val="en-US" w:eastAsia="fr-FR"/>
        </w:rPr>
      </w:pPr>
      <w:proofErr w:type="gramStart"/>
      <w:r w:rsidRPr="003030F7">
        <w:rPr>
          <w:rFonts w:ascii="Arial" w:hAnsi="Arial" w:cs="Arial"/>
          <w:b/>
          <w:bCs/>
          <w:color w:val="000000"/>
          <w:lang w:val="en-US" w:eastAsia="fr-FR"/>
        </w:rPr>
        <w:t>S1 Table.</w:t>
      </w:r>
      <w:proofErr w:type="gramEnd"/>
      <w:r w:rsidRPr="003030F7">
        <w:rPr>
          <w:rFonts w:ascii="Arial" w:hAnsi="Arial" w:cs="Arial"/>
          <w:b/>
          <w:bCs/>
          <w:color w:val="000000"/>
          <w:lang w:val="en-US" w:eastAsia="fr-FR"/>
        </w:rPr>
        <w:t xml:space="preserve"> </w:t>
      </w:r>
      <w:proofErr w:type="gramStart"/>
      <w:r w:rsidRPr="003030F7">
        <w:rPr>
          <w:rFonts w:ascii="Arial" w:hAnsi="Arial" w:cs="Arial"/>
          <w:b/>
          <w:bCs/>
          <w:color w:val="000000"/>
          <w:lang w:val="en-US" w:eastAsia="fr-FR"/>
        </w:rPr>
        <w:t>Microbiological and histological characteristics for the 92 patients with NTM pulmonary infection.</w:t>
      </w:r>
      <w:proofErr w:type="gramEnd"/>
    </w:p>
    <w:p w:rsidR="00F132BD" w:rsidRDefault="00F132BD">
      <w:pPr>
        <w:rPr>
          <w:lang w:val="en-US"/>
        </w:rPr>
      </w:pPr>
    </w:p>
    <w:tbl>
      <w:tblPr>
        <w:tblW w:w="16443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1020"/>
        <w:gridCol w:w="1100"/>
        <w:gridCol w:w="1200"/>
        <w:gridCol w:w="2840"/>
        <w:gridCol w:w="2860"/>
        <w:gridCol w:w="2600"/>
        <w:gridCol w:w="1260"/>
        <w:gridCol w:w="1500"/>
        <w:gridCol w:w="2063"/>
      </w:tblGrid>
      <w:tr w:rsidR="00140323" w:rsidRPr="00140323" w:rsidTr="00140323">
        <w:trPr>
          <w:trHeight w:val="67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Patient </w:t>
            </w: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mpling</w:t>
            </w:r>
            <w:proofErr w:type="spellEnd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d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68065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Number of specimen</w:t>
            </w:r>
            <w:r w:rsid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</w:t>
            </w:r>
            <w:r w:rsidRP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received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pecimen</w:t>
            </w:r>
            <w:r w:rsid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</w:t>
            </w:r>
            <w:proofErr w:type="spellEnd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origin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653" w:rsidRDefault="0068065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Number </w:t>
            </w:r>
            <w:r w:rsidR="00140323"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of specime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</w:t>
            </w:r>
          </w:p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with positive </w:t>
            </w: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Number of specimen</w:t>
            </w:r>
            <w:r w:rsid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s</w:t>
            </w:r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with </w:t>
            </w:r>
            <w:r w:rsidR="00680653"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ositive</w:t>
            </w:r>
            <w:r w:rsid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smear and </w:t>
            </w:r>
            <w:r w:rsidR="00680653"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ositive</w:t>
            </w:r>
            <w:r w:rsidR="0068065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culture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fr-FR"/>
              </w:rPr>
              <w:t>b</w:t>
            </w:r>
            <w:proofErr w:type="spellEnd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Isolation            d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Histological</w:t>
            </w:r>
            <w:proofErr w:type="spellEnd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esults</w:t>
            </w:r>
            <w:proofErr w:type="spellEnd"/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9/20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/11/200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6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/06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9/06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06/2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02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 (1), BAL (1),                    gastric aspirate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03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/10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/10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/12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68065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/01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/01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1/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/04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/04/2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8/06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06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ith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ecrosis</w:t>
            </w:r>
            <w:proofErr w:type="spellEnd"/>
          </w:p>
        </w:tc>
      </w:tr>
      <w:tr w:rsidR="00140323" w:rsidRPr="00140323" w:rsidTr="00140323">
        <w:trPr>
          <w:trHeight w:val="73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3/11/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 (1), BAL (1), sputum (2), bronchial biopsy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4   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                             (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, sputum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,                    bronchial biopsy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/11/2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04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ung biopsy (1), sput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 (3),                        gastric aspirate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65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 </w:t>
            </w:r>
          </w:p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5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05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        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06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10/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65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</w:t>
            </w:r>
          </w:p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3/11/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/03/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8/04/20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01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1/2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fortuit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6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   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                         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06/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gordona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11/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5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                   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(bronchial 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="00680653"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11/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erjec</w:t>
            </w:r>
            <w:r w:rsidR="0068065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t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/03/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                         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04/2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/02/20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3/20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02/2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                                                                  (BAL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02/201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/12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/12/200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1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/01/201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/07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08/201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10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,                           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65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</w:t>
            </w:r>
          </w:p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                          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10/200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/11/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bronchial 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11/20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out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5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7/201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/06/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7/20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68065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/07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                                                               (BAL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08/20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68065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07/2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7/200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10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pleur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luid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/12/2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/03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3/200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75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3/10/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 (1), BAL (1), lung biopsy (1), gastric aspirate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                                                                            (bronchial aspirate, BAL, lung biopsy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                               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10/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/06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6/07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/04/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 (1), BAL (1),  sputum (3), gastric aspirate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                 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BAL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04/20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73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9/09/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 (1), BAL (1),                        gastric aspirate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/09/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/10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10/2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06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07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/09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11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9/02/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                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03/2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68065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9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4),     BAL (2),                         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, BAL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09/2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/05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7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02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9/02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</w:t>
            </w:r>
            <w:r w:rsidR="0068065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/06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06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bscessus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1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/01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bscessus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10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10/2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73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08/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 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/08/2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12/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/07/20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68065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1/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02/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07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7/2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11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/11/20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69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/06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4                    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BAL,                         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/07/200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/01/2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3/200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09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                                                                        (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/10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6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07/2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69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/07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bronchial aspirate (1), BAL (1), lung biopsy (1), sp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tum (2), gastric aspirate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                                                                           (bronchial aspirate, BAL, gastric aspirate, sputum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08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/03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4/2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/06/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/07/20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3/11/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, 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/11/2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03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3/20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/02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BAL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3/20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8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  <w:p w:rsidR="00680653" w:rsidRPr="00140323" w:rsidRDefault="00680653" w:rsidP="00495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</w:t>
            </w:r>
            <w:r w:rsidR="004952D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/08/2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simia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12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/12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/08/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(</w:t>
            </w:r>
            <w:proofErr w:type="spellStart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/08/2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/10/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/10/20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5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/05/200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/07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4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8/200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6/03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2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BAL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/03/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2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stric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/02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/10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10/2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scrofulace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/06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                                        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7/2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07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/07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/12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01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6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06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cance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3/01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1                                                          (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1/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11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11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68065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/11/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4/12/2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/05/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680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3                                            </w:t>
            </w:r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                            (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="0068065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/06/200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/06/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/07/200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0/09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ung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iopsy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8/10/20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4952D9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2/10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10/2006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pithelio-gigantocellular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ranuloma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with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aseous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necrosis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/05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, BAL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  <w:p w:rsidR="00C6518D" w:rsidRPr="00140323" w:rsidRDefault="00C6518D" w:rsidP="00495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(</w:t>
            </w:r>
            <w:r w:rsidR="004952D9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ronchial aspirate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/05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06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5/07/2010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7/01/2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C65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/02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/02/2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3/2005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12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AL (1),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                              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8/12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/03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03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5/2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/05/20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intracellulare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/04/2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/04/2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kansasi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3/09/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1), BAL (1), 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3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                                                     (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9/09/20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68065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  <w:r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</w:t>
            </w: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ecific</w:t>
            </w:r>
            <w:proofErr w:type="spellEnd"/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1/02/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A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4/03/2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xenopi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/05/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bronchial </w:t>
            </w: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irate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8/06/2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  <w:tr w:rsidR="00140323" w:rsidRPr="00140323" w:rsidTr="00140323">
        <w:trPr>
          <w:trHeight w:val="4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0/01/2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utum</w:t>
            </w:r>
            <w:proofErr w:type="spellEnd"/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(2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1/01/20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 xml:space="preserve">M. </w:t>
            </w:r>
            <w:proofErr w:type="spellStart"/>
            <w:r w:rsidRPr="00140323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fr-FR"/>
              </w:rPr>
              <w:t>aviu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0323" w:rsidRPr="00140323" w:rsidRDefault="00140323" w:rsidP="00140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140323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</w:t>
            </w:r>
          </w:p>
        </w:tc>
      </w:tr>
    </w:tbl>
    <w:p w:rsidR="00140323" w:rsidRDefault="00140323">
      <w:pPr>
        <w:rPr>
          <w:lang w:val="en-US"/>
        </w:rPr>
      </w:pPr>
    </w:p>
    <w:p w:rsidR="00140323" w:rsidRPr="004C6F32" w:rsidRDefault="00140323" w:rsidP="00140323">
      <w:pPr>
        <w:spacing w:after="0" w:line="240" w:lineRule="auto"/>
        <w:rPr>
          <w:rFonts w:ascii="Arial" w:hAnsi="Arial" w:cs="Arial"/>
          <w:lang w:val="en-US"/>
        </w:rPr>
      </w:pPr>
      <w:proofErr w:type="spellStart"/>
      <w:proofErr w:type="gramStart"/>
      <w:r w:rsidRPr="004C6F32">
        <w:rPr>
          <w:rFonts w:ascii="Arial" w:hAnsi="Arial" w:cs="Arial"/>
          <w:vertAlign w:val="superscript"/>
          <w:lang w:val="en-US"/>
        </w:rPr>
        <w:t>a</w:t>
      </w:r>
      <w:proofErr w:type="spellEnd"/>
      <w:proofErr w:type="gramEnd"/>
      <w:r w:rsidRPr="004C6F32">
        <w:rPr>
          <w:rFonts w:ascii="Arial" w:hAnsi="Arial" w:cs="Arial"/>
          <w:vertAlign w:val="superscript"/>
          <w:lang w:val="en-US"/>
        </w:rPr>
        <w:t xml:space="preserve"> </w:t>
      </w:r>
      <w:r w:rsidR="00C6518D">
        <w:rPr>
          <w:rFonts w:ascii="Arial" w:hAnsi="Arial" w:cs="Arial"/>
          <w:lang w:val="en-US"/>
        </w:rPr>
        <w:t xml:space="preserve">When </w:t>
      </w:r>
      <w:r w:rsidRPr="004C6F32">
        <w:rPr>
          <w:rFonts w:ascii="Arial" w:hAnsi="Arial" w:cs="Arial"/>
          <w:lang w:val="en-US"/>
        </w:rPr>
        <w:t>multiple s</w:t>
      </w:r>
      <w:r w:rsidR="00C6518D">
        <w:rPr>
          <w:rFonts w:ascii="Arial" w:hAnsi="Arial" w:cs="Arial"/>
          <w:lang w:val="en-US"/>
        </w:rPr>
        <w:t>pecimens</w:t>
      </w:r>
      <w:r w:rsidRPr="004C6F32">
        <w:rPr>
          <w:rFonts w:ascii="Arial" w:hAnsi="Arial" w:cs="Arial"/>
          <w:lang w:val="en-US"/>
        </w:rPr>
        <w:t xml:space="preserve"> </w:t>
      </w:r>
      <w:r w:rsidR="00C6518D">
        <w:rPr>
          <w:rFonts w:ascii="Arial" w:hAnsi="Arial" w:cs="Arial"/>
          <w:lang w:val="en-US"/>
        </w:rPr>
        <w:t>were</w:t>
      </w:r>
      <w:r w:rsidRPr="004C6F32">
        <w:rPr>
          <w:rFonts w:ascii="Arial" w:hAnsi="Arial" w:cs="Arial"/>
          <w:lang w:val="en-US"/>
        </w:rPr>
        <w:t xml:space="preserve"> received, the number and </w:t>
      </w:r>
      <w:r w:rsidR="00C6518D">
        <w:rPr>
          <w:rFonts w:ascii="Arial" w:hAnsi="Arial" w:cs="Arial"/>
          <w:lang w:val="en-US"/>
        </w:rPr>
        <w:t>the origin of each of them are</w:t>
      </w:r>
      <w:r w:rsidRPr="004C6F32">
        <w:rPr>
          <w:rFonts w:ascii="Arial" w:hAnsi="Arial" w:cs="Arial"/>
          <w:lang w:val="en-US"/>
        </w:rPr>
        <w:t xml:space="preserve"> indicated in parentheses.</w:t>
      </w:r>
    </w:p>
    <w:p w:rsidR="00140323" w:rsidRPr="004C6F32" w:rsidRDefault="00140323" w:rsidP="00140323">
      <w:pPr>
        <w:spacing w:after="0" w:line="240" w:lineRule="auto"/>
        <w:rPr>
          <w:rFonts w:ascii="Arial" w:hAnsi="Arial" w:cs="Arial"/>
          <w:lang w:val="en-US"/>
        </w:rPr>
      </w:pPr>
      <w:proofErr w:type="gramStart"/>
      <w:r w:rsidRPr="004C6F32">
        <w:rPr>
          <w:rFonts w:ascii="Arial" w:hAnsi="Arial" w:cs="Arial"/>
          <w:vertAlign w:val="superscript"/>
          <w:lang w:val="en-US"/>
        </w:rPr>
        <w:t>b</w:t>
      </w:r>
      <w:proofErr w:type="gramEnd"/>
      <w:r w:rsidRPr="004C6F32">
        <w:rPr>
          <w:rFonts w:ascii="Arial" w:hAnsi="Arial" w:cs="Arial"/>
          <w:vertAlign w:val="superscript"/>
          <w:lang w:val="en-US"/>
        </w:rPr>
        <w:t xml:space="preserve"> </w:t>
      </w:r>
      <w:r w:rsidRPr="004C6F32">
        <w:rPr>
          <w:rFonts w:ascii="Arial" w:hAnsi="Arial" w:cs="Arial"/>
          <w:lang w:val="en-US"/>
        </w:rPr>
        <w:t xml:space="preserve">The number and </w:t>
      </w:r>
      <w:r w:rsidR="00C6518D">
        <w:rPr>
          <w:rFonts w:ascii="Arial" w:hAnsi="Arial" w:cs="Arial"/>
          <w:lang w:val="en-US"/>
        </w:rPr>
        <w:t xml:space="preserve">the </w:t>
      </w:r>
      <w:r w:rsidRPr="004C6F32">
        <w:rPr>
          <w:rFonts w:ascii="Arial" w:hAnsi="Arial" w:cs="Arial"/>
          <w:lang w:val="en-US"/>
        </w:rPr>
        <w:t xml:space="preserve">origin of the positive </w:t>
      </w:r>
      <w:r w:rsidR="00C6518D">
        <w:rPr>
          <w:rFonts w:ascii="Arial" w:hAnsi="Arial" w:cs="Arial"/>
          <w:lang w:val="en-US"/>
        </w:rPr>
        <w:t xml:space="preserve">specimens are indicated </w:t>
      </w:r>
      <w:r w:rsidRPr="004C6F32">
        <w:rPr>
          <w:rFonts w:ascii="Arial" w:hAnsi="Arial" w:cs="Arial"/>
          <w:lang w:val="en-US"/>
        </w:rPr>
        <w:t>in parentheses.</w:t>
      </w:r>
    </w:p>
    <w:p w:rsidR="00140323" w:rsidRPr="00140323" w:rsidRDefault="00C6518D" w:rsidP="00140323">
      <w:pPr>
        <w:rPr>
          <w:lang w:val="en-US"/>
        </w:rPr>
      </w:pPr>
      <w:r>
        <w:rPr>
          <w:rFonts w:ascii="Arial" w:hAnsi="Arial" w:cs="Arial"/>
          <w:bCs/>
          <w:color w:val="000000"/>
          <w:lang w:val="en-US" w:eastAsia="fr-FR"/>
        </w:rPr>
        <w:t xml:space="preserve">BAL: </w:t>
      </w:r>
      <w:proofErr w:type="spellStart"/>
      <w:r>
        <w:rPr>
          <w:rFonts w:ascii="Arial" w:hAnsi="Arial" w:cs="Arial"/>
          <w:bCs/>
          <w:color w:val="000000"/>
          <w:lang w:val="en-US" w:eastAsia="fr-FR"/>
        </w:rPr>
        <w:t>bronchoalveolar</w:t>
      </w:r>
      <w:proofErr w:type="spellEnd"/>
      <w:r>
        <w:rPr>
          <w:rFonts w:ascii="Arial" w:hAnsi="Arial" w:cs="Arial"/>
          <w:bCs/>
          <w:color w:val="000000"/>
          <w:lang w:val="en-US" w:eastAsia="fr-FR"/>
        </w:rPr>
        <w:t xml:space="preserve"> </w:t>
      </w:r>
      <w:proofErr w:type="spellStart"/>
      <w:r>
        <w:rPr>
          <w:rFonts w:ascii="Arial" w:hAnsi="Arial" w:cs="Arial"/>
          <w:bCs/>
          <w:color w:val="000000"/>
          <w:lang w:val="en-US" w:eastAsia="fr-FR"/>
        </w:rPr>
        <w:t>lavage</w:t>
      </w:r>
      <w:proofErr w:type="spellEnd"/>
      <w:r>
        <w:rPr>
          <w:rFonts w:ascii="Arial" w:hAnsi="Arial" w:cs="Arial"/>
          <w:bCs/>
          <w:color w:val="000000"/>
          <w:lang w:val="en-US" w:eastAsia="fr-FR"/>
        </w:rPr>
        <w:t xml:space="preserve">; </w:t>
      </w:r>
      <w:r w:rsidR="00140323" w:rsidRPr="003030F7">
        <w:rPr>
          <w:rFonts w:ascii="Arial" w:hAnsi="Arial" w:cs="Arial"/>
          <w:bCs/>
          <w:color w:val="000000"/>
          <w:lang w:val="en-US" w:eastAsia="fr-FR"/>
        </w:rPr>
        <w:t>NR: not realized</w:t>
      </w:r>
      <w:r>
        <w:rPr>
          <w:rFonts w:ascii="Arial" w:hAnsi="Arial" w:cs="Arial"/>
          <w:bCs/>
          <w:color w:val="000000"/>
          <w:lang w:val="en-US" w:eastAsia="fr-FR"/>
        </w:rPr>
        <w:t>.</w:t>
      </w:r>
      <w:bookmarkStart w:id="0" w:name="_GoBack"/>
      <w:bookmarkEnd w:id="0"/>
    </w:p>
    <w:sectPr w:rsidR="00140323" w:rsidRPr="00140323" w:rsidSect="0014032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140323"/>
    <w:rsid w:val="00003D0C"/>
    <w:rsid w:val="00014A3C"/>
    <w:rsid w:val="00140323"/>
    <w:rsid w:val="002C5681"/>
    <w:rsid w:val="004952D9"/>
    <w:rsid w:val="00524DCB"/>
    <w:rsid w:val="005A0A8B"/>
    <w:rsid w:val="00606D2B"/>
    <w:rsid w:val="00680653"/>
    <w:rsid w:val="006C5F9F"/>
    <w:rsid w:val="008319C1"/>
    <w:rsid w:val="00C6518D"/>
    <w:rsid w:val="00EF02A4"/>
    <w:rsid w:val="00F13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2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4032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40323"/>
    <w:rPr>
      <w:color w:val="800080"/>
      <w:u w:val="single"/>
    </w:rPr>
  </w:style>
  <w:style w:type="paragraph" w:customStyle="1" w:styleId="font5">
    <w:name w:val="font5"/>
    <w:basedOn w:val="Normal"/>
    <w:rsid w:val="001403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font6">
    <w:name w:val="font6"/>
    <w:basedOn w:val="Normal"/>
    <w:rsid w:val="0014032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5">
    <w:name w:val="xl65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7">
    <w:name w:val="xl67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8">
    <w:name w:val="xl68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0">
    <w:name w:val="xl70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1">
    <w:name w:val="xl71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2">
    <w:name w:val="xl72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3">
    <w:name w:val="xl73"/>
    <w:basedOn w:val="Normal"/>
    <w:rsid w:val="001403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1403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5">
    <w:name w:val="xl75"/>
    <w:basedOn w:val="Normal"/>
    <w:rsid w:val="001403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6">
    <w:name w:val="xl76"/>
    <w:basedOn w:val="Normal"/>
    <w:rsid w:val="001403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7">
    <w:name w:val="xl77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32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4032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40323"/>
    <w:rPr>
      <w:color w:val="800080"/>
      <w:u w:val="single"/>
    </w:rPr>
  </w:style>
  <w:style w:type="paragraph" w:customStyle="1" w:styleId="font5">
    <w:name w:val="font5"/>
    <w:basedOn w:val="Normal"/>
    <w:rsid w:val="0014032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font6">
    <w:name w:val="font6"/>
    <w:basedOn w:val="Normal"/>
    <w:rsid w:val="0014032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5">
    <w:name w:val="xl65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7">
    <w:name w:val="xl67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fr-FR"/>
    </w:rPr>
  </w:style>
  <w:style w:type="paragraph" w:customStyle="1" w:styleId="xl68">
    <w:name w:val="xl68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0">
    <w:name w:val="xl70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1">
    <w:name w:val="xl71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2">
    <w:name w:val="xl72"/>
    <w:basedOn w:val="Normal"/>
    <w:rsid w:val="0014032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3">
    <w:name w:val="xl73"/>
    <w:basedOn w:val="Normal"/>
    <w:rsid w:val="001403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4">
    <w:name w:val="xl74"/>
    <w:basedOn w:val="Normal"/>
    <w:rsid w:val="001403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5">
    <w:name w:val="xl75"/>
    <w:basedOn w:val="Normal"/>
    <w:rsid w:val="001403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16"/>
      <w:szCs w:val="16"/>
      <w:lang w:eastAsia="fr-FR"/>
    </w:rPr>
  </w:style>
  <w:style w:type="paragraph" w:customStyle="1" w:styleId="xl76">
    <w:name w:val="xl76"/>
    <w:basedOn w:val="Normal"/>
    <w:rsid w:val="001403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7">
    <w:name w:val="xl77"/>
    <w:basedOn w:val="Normal"/>
    <w:rsid w:val="001403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37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45</Words>
  <Characters>9603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3</cp:revision>
  <dcterms:created xsi:type="dcterms:W3CDTF">2016-11-14T11:48:00Z</dcterms:created>
  <dcterms:modified xsi:type="dcterms:W3CDTF">2016-11-14T13:45:00Z</dcterms:modified>
</cp:coreProperties>
</file>